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5BF27" w14:textId="67F19C67" w:rsidR="00035702" w:rsidRPr="001D11D9" w:rsidRDefault="00A6687F" w:rsidP="00035702">
      <w:pPr>
        <w:pStyle w:val="CaptionAbove"/>
        <w:keepNext w:val="0"/>
        <w:keepLines w:val="0"/>
        <w:spacing w:line="240" w:lineRule="auto"/>
        <w:rPr>
          <w:rFonts w:cs="Times New Roman"/>
          <w:iCs w:val="0"/>
          <w:color w:val="000000" w:themeColor="text1"/>
          <w:lang w:eastAsia="ja-JP"/>
        </w:rPr>
      </w:pPr>
      <w:r w:rsidRPr="001D11D9">
        <w:rPr>
          <w:rFonts w:cs="Times New Roman"/>
          <w:iCs w:val="0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20107D" wp14:editId="5DDD8D4E">
                <wp:simplePos x="0" y="0"/>
                <wp:positionH relativeFrom="column">
                  <wp:posOffset>-67015</wp:posOffset>
                </wp:positionH>
                <wp:positionV relativeFrom="paragraph">
                  <wp:posOffset>8576709</wp:posOffset>
                </wp:positionV>
                <wp:extent cx="5567045" cy="23050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045" cy="230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58FC1" w14:textId="77777777" w:rsidR="00035702" w:rsidRPr="00AB49EE" w:rsidRDefault="00035702" w:rsidP="00035702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AB49EE">
                              <w:rPr>
                                <w:sz w:val="19"/>
                                <w:szCs w:val="19"/>
                              </w:rPr>
                              <w:t>*RV-A non-responder **RV-C non-responder *** RV-A and C non-responder – ICOS-I reading not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0107D" id="Text Box 6" o:spid="_x0000_s1032" type="#_x0000_t202" style="position:absolute;left:0;text-align:left;margin-left:-5.3pt;margin-top:675.35pt;width:438.35pt;height:1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" filled="f" stroked="f">
                <v:textbox>
                  <w:txbxContent>
                    <w:p w14:paraId="53F58FC1" w14:textId="77777777" w:rsidR="00035702" w:rsidRPr="00AB49EE" w:rsidRDefault="00035702" w:rsidP="00035702">
                      <w:pPr>
                        <w:rPr>
                          <w:sz w:val="19"/>
                          <w:szCs w:val="19"/>
                        </w:rPr>
                      </w:pPr>
                      <w:r w:rsidRPr="00AB49EE">
                        <w:rPr>
                          <w:sz w:val="19"/>
                          <w:szCs w:val="19"/>
                        </w:rPr>
                        <w:t>*RV-A non-responder **RV-C non-responder *** RV-A and C non-responder – ICOS-I reading not available</w:t>
                      </w:r>
                    </w:p>
                  </w:txbxContent>
                </v:textbox>
              </v:shape>
            </w:pict>
          </mc:Fallback>
        </mc:AlternateContent>
      </w:r>
      <w:r w:rsidR="00035702" w:rsidRPr="001D11D9">
        <w:rPr>
          <w:rFonts w:cs="Times New Roman"/>
          <w:color w:val="000000" w:themeColor="text1"/>
        </w:rPr>
        <w:t>S</w:t>
      </w:r>
      <w:r w:rsidR="00333D24" w:rsidRPr="001D11D9">
        <w:rPr>
          <w:rFonts w:cs="Times New Roman"/>
          <w:color w:val="000000" w:themeColor="text1"/>
        </w:rPr>
        <w:t>1</w:t>
      </w:r>
      <w:r w:rsidR="00333D24" w:rsidRPr="001D11D9">
        <w:rPr>
          <w:rFonts w:cs="Times New Roman"/>
          <w:iCs w:val="0"/>
          <w:color w:val="000000" w:themeColor="text1"/>
          <w:lang w:eastAsia="ja-JP"/>
        </w:rPr>
        <w:t xml:space="preserve"> Table</w:t>
      </w:r>
      <w:r w:rsidR="00035702" w:rsidRPr="001D11D9">
        <w:rPr>
          <w:rFonts w:cs="Times New Roman"/>
          <w:iCs w:val="0"/>
          <w:color w:val="000000" w:themeColor="text1"/>
          <w:lang w:eastAsia="ja-JP"/>
        </w:rPr>
        <w:t>.</w:t>
      </w:r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Measurement of CD25</w:t>
      </w:r>
      <w:r w:rsidR="00035702"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hi</w:t>
      </w:r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>HLA-DR</w:t>
      </w:r>
      <w:r w:rsidR="00035702"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 xml:space="preserve">hi </w:t>
      </w:r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>(intermediate activation), ICOS-</w:t>
      </w:r>
      <w:proofErr w:type="spellStart"/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>I</w:t>
      </w:r>
      <w:r w:rsidR="00035702"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hi</w:t>
      </w:r>
      <w:proofErr w:type="spellEnd"/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(late activation) and </w:t>
      </w:r>
      <w:proofErr w:type="spellStart"/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>CellTrace</w:t>
      </w:r>
      <w:r w:rsidR="00035702"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dim</w:t>
      </w:r>
      <w:proofErr w:type="spellEnd"/>
      <w:r w:rsidR="00035702"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 xml:space="preserve"> </w:t>
      </w:r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(proliferation) above background (∆ value) in CD4+ of asthmatic and control children in the </w:t>
      </w:r>
      <w:r w:rsidR="00035702" w:rsidRPr="001D11D9">
        <w:rPr>
          <w:rFonts w:cs="Times New Roman"/>
          <w:b w:val="0"/>
          <w:i/>
          <w:iCs w:val="0"/>
          <w:color w:val="000000" w:themeColor="text1"/>
          <w:lang w:eastAsia="ja-JP"/>
        </w:rPr>
        <w:t>in vitro</w:t>
      </w:r>
      <w:r w:rsidR="00035702"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recall response to RV-A and RV-C epitopes.</w:t>
      </w:r>
    </w:p>
    <w:tbl>
      <w:tblPr>
        <w:tblW w:w="8973" w:type="dxa"/>
        <w:jc w:val="center"/>
        <w:tblBorders>
          <w:top w:val="double" w:sz="12" w:space="0" w:color="000000"/>
          <w:bottom w:val="doub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1472"/>
        <w:gridCol w:w="1333"/>
        <w:gridCol w:w="964"/>
        <w:gridCol w:w="1011"/>
        <w:gridCol w:w="9"/>
        <w:gridCol w:w="374"/>
        <w:gridCol w:w="1361"/>
        <w:gridCol w:w="964"/>
        <w:gridCol w:w="1027"/>
        <w:gridCol w:w="45"/>
        <w:gridCol w:w="35"/>
      </w:tblGrid>
      <w:tr w:rsidR="001D11D9" w:rsidRPr="001D11D9" w14:paraId="31C8EA04" w14:textId="77777777" w:rsidTr="00A6687F">
        <w:trPr>
          <w:cantSplit/>
          <w:trHeight w:val="57"/>
          <w:jc w:val="center"/>
        </w:trPr>
        <w:tc>
          <w:tcPr>
            <w:tcW w:w="378" w:type="dxa"/>
            <w:vAlign w:val="center"/>
          </w:tcPr>
          <w:p w14:paraId="7EA31E2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52C86FB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08" w:type="dxa"/>
            <w:gridSpan w:val="3"/>
            <w:tcBorders>
              <w:bottom w:val="single" w:sz="8" w:space="0" w:color="000000"/>
            </w:tcBorders>
            <w:vAlign w:val="center"/>
          </w:tcPr>
          <w:p w14:paraId="6E71DC0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V-A</w:t>
            </w:r>
          </w:p>
        </w:tc>
        <w:tc>
          <w:tcPr>
            <w:tcW w:w="383" w:type="dxa"/>
            <w:gridSpan w:val="2"/>
          </w:tcPr>
          <w:p w14:paraId="2113B72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gridSpan w:val="5"/>
            <w:vAlign w:val="center"/>
          </w:tcPr>
          <w:p w14:paraId="0C65A07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V-C</w:t>
            </w:r>
          </w:p>
        </w:tc>
      </w:tr>
      <w:tr w:rsidR="001D11D9" w:rsidRPr="001D11D9" w14:paraId="1820328B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Align w:val="center"/>
          </w:tcPr>
          <w:p w14:paraId="03C6629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2" w:type="dxa"/>
            <w:vAlign w:val="center"/>
          </w:tcPr>
          <w:p w14:paraId="6CBFF03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 w14:paraId="1A709B1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5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LA-DR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14:paraId="6CFACB7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-</w:t>
            </w: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proofErr w:type="spellEnd"/>
          </w:p>
        </w:tc>
        <w:tc>
          <w:tcPr>
            <w:tcW w:w="1020" w:type="dxa"/>
            <w:gridSpan w:val="2"/>
            <w:vAlign w:val="center"/>
          </w:tcPr>
          <w:p w14:paraId="6C5BCB8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Trace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im</w:t>
            </w:r>
            <w:proofErr w:type="spellEnd"/>
          </w:p>
        </w:tc>
        <w:tc>
          <w:tcPr>
            <w:tcW w:w="374" w:type="dxa"/>
          </w:tcPr>
          <w:p w14:paraId="189CB2D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4E86D5F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5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LA-DR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14:paraId="25CB9DC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-</w:t>
            </w: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 w14:paraId="0F71B45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Trace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im</w:t>
            </w:r>
            <w:proofErr w:type="spellEnd"/>
          </w:p>
        </w:tc>
      </w:tr>
      <w:tr w:rsidR="001D11D9" w:rsidRPr="001D11D9" w14:paraId="491259B1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tcBorders>
              <w:bottom w:val="single" w:sz="8" w:space="0" w:color="000000"/>
            </w:tcBorders>
            <w:vAlign w:val="center"/>
          </w:tcPr>
          <w:p w14:paraId="263FB62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 w14:paraId="753C67E2" w14:textId="77777777" w:rsidR="00035702" w:rsidRPr="001D11D9" w:rsidRDefault="00035702" w:rsidP="0003570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nor ID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 w14:paraId="296A484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m</w:t>
            </w:r>
            <w:proofErr w:type="spellEnd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ct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14:paraId="6D62C8E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 Act</w:t>
            </w:r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vAlign w:val="center"/>
          </w:tcPr>
          <w:p w14:paraId="01C1C68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lif</w:t>
            </w:r>
            <w:proofErr w:type="spellEnd"/>
          </w:p>
        </w:tc>
        <w:tc>
          <w:tcPr>
            <w:tcW w:w="374" w:type="dxa"/>
            <w:tcBorders>
              <w:bottom w:val="single" w:sz="8" w:space="0" w:color="000000"/>
            </w:tcBorders>
          </w:tcPr>
          <w:p w14:paraId="01E9A12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 w14:paraId="7AD9126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m</w:t>
            </w:r>
            <w:proofErr w:type="spellEnd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ct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14:paraId="74A45FE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 Act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 w14:paraId="60FF9C0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lif</w:t>
            </w:r>
            <w:proofErr w:type="spellEnd"/>
          </w:p>
        </w:tc>
      </w:tr>
      <w:tr w:rsidR="001D11D9" w:rsidRPr="001D11D9" w14:paraId="4B380E22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 w:val="restart"/>
            <w:tcBorders>
              <w:top w:val="single" w:sz="8" w:space="0" w:color="000000"/>
            </w:tcBorders>
            <w:shd w:val="clear" w:color="auto" w:fill="auto"/>
            <w:textDirection w:val="btLr"/>
            <w:vAlign w:val="center"/>
          </w:tcPr>
          <w:p w14:paraId="6007B344" w14:textId="1C6D3AEB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thmatic Children</w:t>
            </w:r>
          </w:p>
          <w:p w14:paraId="22751AFC" w14:textId="77777777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single" w:sz="8" w:space="0" w:color="000000"/>
            </w:tcBorders>
            <w:shd w:val="clear" w:color="auto" w:fill="auto"/>
          </w:tcPr>
          <w:p w14:paraId="019902E1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1***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610103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14BA4D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E009A2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single" w:sz="8" w:space="0" w:color="000000"/>
            </w:tcBorders>
          </w:tcPr>
          <w:p w14:paraId="1826011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</w:tcBorders>
            <w:vAlign w:val="bottom"/>
          </w:tcPr>
          <w:p w14:paraId="05058B8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 w14:paraId="40C78E2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bottom"/>
          </w:tcPr>
          <w:p w14:paraId="42A4E6D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66368573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4083144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7FACDCA6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2*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2599C0B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6841D5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6566E7D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37D96E16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B611E4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64" w:type="dxa"/>
            <w:vAlign w:val="bottom"/>
          </w:tcPr>
          <w:p w14:paraId="47D467C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27" w:type="dxa"/>
            <w:vAlign w:val="bottom"/>
          </w:tcPr>
          <w:p w14:paraId="3A9E4E8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7D80EBB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4AA7DC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2BA7C51C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3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5E41952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5037B5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19F9CB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374" w:type="dxa"/>
          </w:tcPr>
          <w:p w14:paraId="234BBF5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BF95D6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1881139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27" w:type="dxa"/>
            <w:vAlign w:val="bottom"/>
          </w:tcPr>
          <w:p w14:paraId="2AD9FD5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D11D9" w:rsidRPr="001D11D9" w14:paraId="0875E7EB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6B9CA8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209BE93A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4**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184F086D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  <w:bookmarkStart w:id="0" w:name="_GoBack"/>
            <w:bookmarkEnd w:id="0"/>
          </w:p>
        </w:tc>
        <w:tc>
          <w:tcPr>
            <w:tcW w:w="964" w:type="dxa"/>
            <w:shd w:val="clear" w:color="auto" w:fill="auto"/>
            <w:vAlign w:val="bottom"/>
          </w:tcPr>
          <w:p w14:paraId="2B02F37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2B43337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374" w:type="dxa"/>
          </w:tcPr>
          <w:p w14:paraId="4C19184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79C5CF7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34B4B00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12D174A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0D9BFCC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2E4ED86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21D0731C" w14:textId="6101E1C9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5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54DCB989" w14:textId="7361C9B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2C697BC" w14:textId="16E1E1B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7B7CE68" w14:textId="23468D1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31762DB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1DC4BFB1" w14:textId="5BE465D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64" w:type="dxa"/>
            <w:vAlign w:val="bottom"/>
          </w:tcPr>
          <w:p w14:paraId="1FFAA698" w14:textId="6D7EC20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027" w:type="dxa"/>
            <w:vAlign w:val="bottom"/>
          </w:tcPr>
          <w:p w14:paraId="6DD5DF05" w14:textId="5AFE29B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D11D9" w:rsidRPr="001D11D9" w14:paraId="0F2A44D7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C9FCE0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19B09381" w14:textId="4A8EE3C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6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26177A21" w14:textId="2DE31E3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B51BA7" w14:textId="579C426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7F2C370" w14:textId="111D8D4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74" w:type="dxa"/>
          </w:tcPr>
          <w:p w14:paraId="17407D93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01E3ABC" w14:textId="658D9F3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964" w:type="dxa"/>
            <w:vAlign w:val="bottom"/>
          </w:tcPr>
          <w:p w14:paraId="42BFF8F7" w14:textId="2AD2C14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14:paraId="59BEFE2F" w14:textId="0FD40C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69</w:t>
            </w:r>
          </w:p>
        </w:tc>
      </w:tr>
      <w:tr w:rsidR="001D11D9" w:rsidRPr="001D11D9" w14:paraId="1D1F4BA0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639FB7E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01601EC6" w14:textId="4F41A5BA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7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5F894853" w14:textId="13BF17C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0A89369" w14:textId="6ED8D1A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E2C00BB" w14:textId="52194CA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74" w:type="dxa"/>
          </w:tcPr>
          <w:p w14:paraId="0924DAC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5E8E944" w14:textId="1811559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64" w:type="dxa"/>
            <w:vAlign w:val="bottom"/>
          </w:tcPr>
          <w:p w14:paraId="3349B6A9" w14:textId="71AFFFE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14:paraId="2DF14CE2" w14:textId="55AA3EA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29FEE414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4A5049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59AD783B" w14:textId="5143499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8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6EEA60CC" w14:textId="781A26E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0906B7F" w14:textId="030B602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2F78A481" w14:textId="7B9FB7B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74" w:type="dxa"/>
          </w:tcPr>
          <w:p w14:paraId="424BB9A3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E1D74B5" w14:textId="647549C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964" w:type="dxa"/>
            <w:vAlign w:val="bottom"/>
          </w:tcPr>
          <w:p w14:paraId="7B13436E" w14:textId="4875940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027" w:type="dxa"/>
            <w:vAlign w:val="bottom"/>
          </w:tcPr>
          <w:p w14:paraId="2D0EC095" w14:textId="0D9C35A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1D11D9" w:rsidRPr="001D11D9" w14:paraId="6EDE489D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3280A5D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0C66E307" w14:textId="48A7A162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9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622046AD" w14:textId="3ED33C9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B445176" w14:textId="38270F4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6F5E3F2" w14:textId="1A6CED9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74" w:type="dxa"/>
          </w:tcPr>
          <w:p w14:paraId="3236B114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773410E6" w14:textId="3A5AD1A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64" w:type="dxa"/>
            <w:vAlign w:val="bottom"/>
          </w:tcPr>
          <w:p w14:paraId="23793015" w14:textId="0A07CCE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27" w:type="dxa"/>
            <w:vAlign w:val="bottom"/>
          </w:tcPr>
          <w:p w14:paraId="7B365816" w14:textId="5536229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1D11D9" w:rsidRPr="001D11D9" w14:paraId="7522BB74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60949C5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403F297F" w14:textId="783C5FB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0**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5227D031" w14:textId="1C85490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C6AC695" w14:textId="477A5F5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75139B8" w14:textId="350A2A4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374" w:type="dxa"/>
          </w:tcPr>
          <w:p w14:paraId="521FF76C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F63D130" w14:textId="10E189C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235CE7F2" w14:textId="365451D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3E3AE9A9" w14:textId="0660EA3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6FB4AA1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07E40C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16882B60" w14:textId="566FFB6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1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00F4B8E0" w14:textId="3163094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765294A" w14:textId="31EF64E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EEDD367" w14:textId="7C921AE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74" w:type="dxa"/>
          </w:tcPr>
          <w:p w14:paraId="54D3DB5A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5E92E9BB" w14:textId="78731FF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64" w:type="dxa"/>
            <w:vAlign w:val="bottom"/>
          </w:tcPr>
          <w:p w14:paraId="451D8333" w14:textId="064294E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027" w:type="dxa"/>
            <w:vAlign w:val="bottom"/>
          </w:tcPr>
          <w:p w14:paraId="183F1452" w14:textId="0A17140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D11D9" w:rsidRPr="001D11D9" w14:paraId="742BD1A5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316AEF3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6E67B398" w14:textId="7762A2A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2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1B61CB47" w14:textId="27CC4A0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1C01C6A" w14:textId="42B0FEA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120EDC23" w14:textId="51A651C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4" w:type="dxa"/>
          </w:tcPr>
          <w:p w14:paraId="5F1FE515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65A44393" w14:textId="1B1F7F6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64" w:type="dxa"/>
            <w:vAlign w:val="bottom"/>
          </w:tcPr>
          <w:p w14:paraId="69C13C49" w14:textId="46CFC21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027" w:type="dxa"/>
            <w:vAlign w:val="bottom"/>
          </w:tcPr>
          <w:p w14:paraId="3532AD36" w14:textId="7D23CC6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1D11D9" w:rsidRPr="001D11D9" w14:paraId="50399002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016AFC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11619965" w14:textId="081BC64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3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68466B17" w14:textId="2BE8D2E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087426B" w14:textId="1DAA99B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100C06C0" w14:textId="033D98B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74" w:type="dxa"/>
          </w:tcPr>
          <w:p w14:paraId="386B9B3D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132F4270" w14:textId="34B470A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964" w:type="dxa"/>
            <w:vAlign w:val="bottom"/>
          </w:tcPr>
          <w:p w14:paraId="17147CE9" w14:textId="3EF4A31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027" w:type="dxa"/>
            <w:vAlign w:val="bottom"/>
          </w:tcPr>
          <w:p w14:paraId="0808AF4B" w14:textId="1A86946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1D11D9" w:rsidRPr="001D11D9" w14:paraId="6DFFF1B8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4B568CA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525F6432" w14:textId="0394CCF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4**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3093B778" w14:textId="185DB9C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DF24040" w14:textId="111BBD5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1979FEE" w14:textId="2CF3FCE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74" w:type="dxa"/>
          </w:tcPr>
          <w:p w14:paraId="70DF4EA4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1D8D9F9" w14:textId="0436EAD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372EEA9E" w14:textId="7ED280A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1DEB7BFA" w14:textId="367B934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76E6BACA" w14:textId="77777777" w:rsidTr="006355E8">
        <w:trPr>
          <w:gridAfter w:val="2"/>
          <w:wAfter w:w="80" w:type="dxa"/>
          <w:cantSplit/>
          <w:trHeight w:val="195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EE9202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20821DE7" w14:textId="1588820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5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3AC1FC30" w14:textId="509FE48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EF48C0A" w14:textId="5B2D258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6AD23DD" w14:textId="5D4598F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374" w:type="dxa"/>
          </w:tcPr>
          <w:p w14:paraId="7B45B304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3BF1A993" w14:textId="74D9BEB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41032F77" w14:textId="47F8A11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3240B183" w14:textId="2E38A34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1D11D9" w:rsidRPr="001D11D9" w14:paraId="4561BD1D" w14:textId="77777777" w:rsidTr="00A6687F">
        <w:trPr>
          <w:gridAfter w:val="2"/>
          <w:wAfter w:w="80" w:type="dxa"/>
          <w:cantSplit/>
          <w:trHeight w:val="279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C98CD2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5D03D924" w14:textId="0B9B9F3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6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77AE10D8" w14:textId="2ECC70C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BC91558" w14:textId="221F7AB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1C44B9F2" w14:textId="2AB2321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74" w:type="dxa"/>
          </w:tcPr>
          <w:p w14:paraId="139E3ED3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38DCEA30" w14:textId="5BCB57E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64" w:type="dxa"/>
            <w:vAlign w:val="bottom"/>
          </w:tcPr>
          <w:p w14:paraId="0E10FC7F" w14:textId="1C00F2B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7" w:type="dxa"/>
            <w:vAlign w:val="bottom"/>
          </w:tcPr>
          <w:p w14:paraId="3CB34B6F" w14:textId="0D951DE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1D11D9" w:rsidRPr="001D11D9" w14:paraId="3888F739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1A0C89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203B4403" w14:textId="21268A0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7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1CACD8B2" w14:textId="5938347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E01E195" w14:textId="71F7DF3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1937DE75" w14:textId="1FDA4F2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4" w:type="dxa"/>
          </w:tcPr>
          <w:p w14:paraId="0F5DF35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24E0DDB" w14:textId="604244B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27764095" w14:textId="20343BE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27" w:type="dxa"/>
            <w:vAlign w:val="bottom"/>
          </w:tcPr>
          <w:p w14:paraId="7E986C8A" w14:textId="00CF8DA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D11D9" w:rsidRPr="001D11D9" w14:paraId="30C5FD7D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98120B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69D20D76" w14:textId="1184AC4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8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3A5B4C32" w14:textId="5C1B97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B86FC52" w14:textId="24A8B06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648AADAE" w14:textId="53FB32E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74" w:type="dxa"/>
          </w:tcPr>
          <w:p w14:paraId="3735C886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55A8E21" w14:textId="2AEE05A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1E0B4C7A" w14:textId="3E93727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27" w:type="dxa"/>
            <w:vAlign w:val="bottom"/>
          </w:tcPr>
          <w:p w14:paraId="3281988C" w14:textId="1627BC9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1D11D9" w:rsidRPr="001D11D9" w14:paraId="33C61ED8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369A7AF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5F6BB49C" w14:textId="7A64EAD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9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41FCB9EF" w14:textId="329A83A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775E9EE" w14:textId="4B432E9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219C1CB7" w14:textId="1A60870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74" w:type="dxa"/>
          </w:tcPr>
          <w:p w14:paraId="7D06565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772C55B2" w14:textId="11D1FE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vAlign w:val="bottom"/>
          </w:tcPr>
          <w:p w14:paraId="7AE0901C" w14:textId="4F8981D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7" w:type="dxa"/>
            <w:vAlign w:val="bottom"/>
          </w:tcPr>
          <w:p w14:paraId="14058B85" w14:textId="6B141AD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D11D9" w:rsidRPr="001D11D9" w14:paraId="47C393FC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29A20C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14:paraId="7DE86A1A" w14:textId="7EB7A22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0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583B524B" w14:textId="509A133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6D0E1FB" w14:textId="52D0A1C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67A591D" w14:textId="77B2327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4" w:type="dxa"/>
          </w:tcPr>
          <w:p w14:paraId="5EB97BFC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0CD65335" w14:textId="51EFC1C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  <w:vAlign w:val="bottom"/>
          </w:tcPr>
          <w:p w14:paraId="1542D7DF" w14:textId="2A64CF0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27" w:type="dxa"/>
            <w:vAlign w:val="bottom"/>
          </w:tcPr>
          <w:p w14:paraId="406041A8" w14:textId="0878AD8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1D11D9" w:rsidRPr="001D11D9" w14:paraId="3F507926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35110F1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</w:tcPr>
          <w:p w14:paraId="6A7D2924" w14:textId="723C847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1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auto"/>
            <w:vAlign w:val="bottom"/>
          </w:tcPr>
          <w:p w14:paraId="5EA03BF8" w14:textId="19E4CB0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bottom"/>
          </w:tcPr>
          <w:p w14:paraId="44297688" w14:textId="41B7C68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2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05B5064B" w14:textId="6191D38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  <w:tcBorders>
              <w:bottom w:val="nil"/>
            </w:tcBorders>
          </w:tcPr>
          <w:p w14:paraId="0CBF184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1A133C01" w14:textId="1361BCE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bottom w:val="nil"/>
            </w:tcBorders>
            <w:vAlign w:val="bottom"/>
          </w:tcPr>
          <w:p w14:paraId="6EF1AE87" w14:textId="18758C2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14:paraId="48C16BC6" w14:textId="144456B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76168082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D44881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</w:tcPr>
          <w:p w14:paraId="19249ED0" w14:textId="50824F6B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2</w:t>
            </w:r>
          </w:p>
        </w:tc>
        <w:tc>
          <w:tcPr>
            <w:tcW w:w="1333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2CED529A" w14:textId="5DED86A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2786AAE6" w14:textId="3792CF7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745701EF" w14:textId="23CF345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374" w:type="dxa"/>
            <w:tcBorders>
              <w:top w:val="nil"/>
              <w:left w:val="nil"/>
              <w:bottom w:val="dotDotDash" w:sz="4" w:space="0" w:color="000000"/>
              <w:right w:val="nil"/>
            </w:tcBorders>
          </w:tcPr>
          <w:p w14:paraId="48F2197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otDotDash" w:sz="4" w:space="0" w:color="000000"/>
              <w:right w:val="nil"/>
            </w:tcBorders>
            <w:vAlign w:val="bottom"/>
          </w:tcPr>
          <w:p w14:paraId="0AC8F7BB" w14:textId="17B9760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dotDotDash" w:sz="4" w:space="0" w:color="000000"/>
              <w:right w:val="nil"/>
            </w:tcBorders>
            <w:vAlign w:val="bottom"/>
          </w:tcPr>
          <w:p w14:paraId="5AD46533" w14:textId="1B3D794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027" w:type="dxa"/>
            <w:tcBorders>
              <w:top w:val="nil"/>
              <w:left w:val="nil"/>
              <w:bottom w:val="dotDotDash" w:sz="4" w:space="0" w:color="000000"/>
            </w:tcBorders>
            <w:vAlign w:val="bottom"/>
          </w:tcPr>
          <w:p w14:paraId="213B2C12" w14:textId="6B69FF9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D11D9" w:rsidRPr="001D11D9" w14:paraId="043AB1C7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84CF07D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B2CF98" w14:textId="1F5C006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1</w:t>
            </w:r>
          </w:p>
        </w:tc>
        <w:tc>
          <w:tcPr>
            <w:tcW w:w="1333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2A813" w14:textId="270F5DA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6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6C10A" w14:textId="017EDC7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851D5" w14:textId="1C897EE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5830D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7A258" w14:textId="566FD6A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6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E0CF" w14:textId="4AF3BBB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027" w:type="dxa"/>
            <w:tcBorders>
              <w:top w:val="dotDotDash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0BEC530C" w14:textId="6817ABF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1D11D9" w:rsidRPr="001D11D9" w14:paraId="0F684FF7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AC2DE8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0DFECF0" w14:textId="588CFC4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2*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16B63" w14:textId="6B8C810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17148" w14:textId="15C4AA1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3C4F6" w14:textId="556D6D6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25D805C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39403" w14:textId="32EA8A8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231AC" w14:textId="677DE2B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8739E" w14:textId="2D62723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58A07BD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  <w:bottom w:val="dotDotDash" w:sz="4" w:space="0" w:color="000000"/>
              <w:right w:val="nil"/>
            </w:tcBorders>
            <w:shd w:val="clear" w:color="auto" w:fill="auto"/>
            <w:vAlign w:val="center"/>
          </w:tcPr>
          <w:p w14:paraId="2FD068D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9538740" w14:textId="716A6A52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3*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789F75" w14:textId="65C5AF8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A12FC" w14:textId="293DFAB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73253" w14:textId="442AC8D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D227FC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BF4A3" w14:textId="2CBAB43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51623" w14:textId="4FAD732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F1F8B" w14:textId="28FCBB7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13A22A9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 w:val="restart"/>
            <w:tcBorders>
              <w:top w:val="dotDotDash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B57BB65" w14:textId="77777777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 Children</w:t>
            </w:r>
          </w:p>
          <w:p w14:paraId="4FBCF472" w14:textId="77777777" w:rsidR="00035702" w:rsidRPr="001D11D9" w:rsidRDefault="00035702" w:rsidP="00035702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EFAA2B1" w14:textId="40D73285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4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01BA6" w14:textId="6BC2433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15D64" w14:textId="3A9908B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86DA4" w14:textId="668D043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232FBC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1DAE8" w14:textId="2D6AC5C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7D96A" w14:textId="688B297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C76E6" w14:textId="0A11362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9FEB8BA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2E505D5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C1A02C3" w14:textId="1EB921F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5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8D99A" w14:textId="69A76F1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0DA8A" w14:textId="53A795E0" w:rsidR="00035702" w:rsidRPr="001D11D9" w:rsidRDefault="00035702" w:rsidP="00035702">
            <w:pPr>
              <w:tabs>
                <w:tab w:val="left" w:pos="11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CA1B2" w14:textId="70AB342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3D4010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3861CE" w14:textId="1344435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CE3D8" w14:textId="75CD31D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8D9E4D" w14:textId="515439A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1D11D9" w:rsidRPr="001D11D9" w14:paraId="39793BC0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1C019FB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559421E" w14:textId="1450291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6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A3E6E" w14:textId="2AE0AF7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9F161" w14:textId="0A1CD7F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DF3E6" w14:textId="61999E6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4429A5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7E900" w14:textId="1F57AB5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28655" w14:textId="2933CC5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842D8" w14:textId="42A7F8F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C5196E6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7AF6021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ABA7E20" w14:textId="2B59647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7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568C4" w14:textId="1ECF5BD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10A8E" w14:textId="35EB537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EE464" w14:textId="2026C98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01CC570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F5639" w14:textId="6355665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B77FD" w14:textId="588ADD5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6EFFD" w14:textId="2EB172F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1D11D9" w:rsidRPr="001D11D9" w14:paraId="3C991199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116D52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3FC7D68" w14:textId="09C42A7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8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3CDC2" w14:textId="296EC07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95030" w14:textId="1A15B64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60A92" w14:textId="3541D11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230414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462500" w14:textId="4FA4926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65EC5" w14:textId="0B2E4C3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E8960" w14:textId="3F05765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D11D9" w:rsidRPr="001D11D9" w14:paraId="40336933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744FFB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D13B162" w14:textId="3B115879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9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8A729" w14:textId="63AC7D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1B053" w14:textId="0ADFE1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65796" w14:textId="161B1BE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D6B03DD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FFE1D" w14:textId="793DD67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48DA8" w14:textId="060A99A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FB27D1" w14:textId="61979C8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1D11D9" w:rsidRPr="001D11D9" w14:paraId="4389321A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F578F2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D1B01BD" w14:textId="464B4F6B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0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E8934" w14:textId="79BA57E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245B1" w14:textId="7A38899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85AD0" w14:textId="0EA4EAC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980B8AC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999E4" w14:textId="344A13E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19FF5" w14:textId="611130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F27BED" w14:textId="654AFEF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C674BB8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153E4C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A7CEEF4" w14:textId="3A38E4B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1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7CAC0" w14:textId="47F4F84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A115C" w14:textId="2B8E307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8E458" w14:textId="7156679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73CC95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5632D" w14:textId="45236B9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BA9B53" w14:textId="0866469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5A13C" w14:textId="761D667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1D11D9" w:rsidRPr="001D11D9" w14:paraId="7F27CA60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1D0B24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E541EDE" w14:textId="1BEED36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ontrol 12 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30F2A8" w14:textId="3F70382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9F6DD" w14:textId="0D4C10B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06257" w14:textId="68FAD08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B29663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3382D" w14:textId="2B48BA0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EFB48" w14:textId="4C29156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A9FF8" w14:textId="4FBF4D3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1D11D9" w:rsidRPr="001D11D9" w14:paraId="3E143E9B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348BCA8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1E6387E" w14:textId="5E82E303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3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23F99" w14:textId="1E93B18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E93F1" w14:textId="5D6573F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E69B5" w14:textId="6F03140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0CA007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0F2E1" w14:textId="4889520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2822B" w14:textId="6AAE656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8A30E" w14:textId="6ADE5C9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D11D9" w:rsidRPr="001D11D9" w14:paraId="73970342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9B2971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35A9AC7" w14:textId="0C373A7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4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0AD32" w14:textId="3D009C7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11607" w14:textId="64C6A9B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26F397" w14:textId="6964CE0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45BDB2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3EF5F" w14:textId="039856D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2AE9B" w14:textId="3AF188E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6158C3" w14:textId="0968509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1D11D9" w:rsidRPr="001D11D9" w14:paraId="4D8B5065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364F3B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2E57264" w14:textId="2CF5C0C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5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23CCC" w14:textId="38E84B2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3291D" w14:textId="76AD615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D108E" w14:textId="74D4062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5040FB5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62332" w14:textId="1413CEE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12E05" w14:textId="433DF5C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F757E" w14:textId="39386A5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D11D9" w:rsidRPr="001D11D9" w14:paraId="346F1E2D" w14:textId="77777777" w:rsidTr="006355E8">
        <w:trPr>
          <w:gridAfter w:val="2"/>
          <w:wAfter w:w="80" w:type="dxa"/>
          <w:cantSplit/>
          <w:trHeight w:val="251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749802A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6AA2027" w14:textId="65E9A32F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6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0323D" w14:textId="04A7CA9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41F3B" w14:textId="56FDD25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F08CF" w14:textId="1128047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5A18FA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15BE1" w14:textId="2A0BD46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E8887" w14:textId="6513D4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868F3" w14:textId="7A9ED29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2</w:t>
            </w:r>
          </w:p>
        </w:tc>
      </w:tr>
      <w:tr w:rsidR="001D11D9" w:rsidRPr="001D11D9" w14:paraId="503D57B8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5E56D6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DA2E613" w14:textId="1E60469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7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1690E" w14:textId="5DBD1C4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080532" w14:textId="77E7126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C1119" w14:textId="454B6E1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4E8E64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7889C" w14:textId="7F7911B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0BFCE" w14:textId="405A25A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B3AD8" w14:textId="49E6AF9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1D11D9" w:rsidRPr="001D11D9" w14:paraId="2A1D012E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C5B135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D030213" w14:textId="3D6BD572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8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734F38" w14:textId="252558C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2F9A6" w14:textId="1D45BC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03B21" w14:textId="2526D0D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D895B6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5106F" w14:textId="089902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42FD8" w14:textId="1AAA6FA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C29D2" w14:textId="5691E87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1D11D9" w:rsidRPr="001D11D9" w14:paraId="7020E5F2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35C31BC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90D6182" w14:textId="450A4FA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9**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28541" w14:textId="586E40D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EDDF7" w14:textId="31DA58D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60DEC" w14:textId="4BE7D9B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B40CB4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2897B" w14:textId="1A57D8C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0F9BE" w14:textId="665BAB9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9C17E" w14:textId="7AF7E76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17CE8DC9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392279B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AA329AE" w14:textId="21ECE6B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0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2E2C2" w14:textId="3588D36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211B5" w14:textId="29945BF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E0F71" w14:textId="1881728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65932EDA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94200" w14:textId="5C5C60A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E5EDE9" w14:textId="05F91F0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E503C6" w14:textId="0DA2655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1D11D9" w:rsidRPr="001D11D9" w14:paraId="144CBC26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6A221D1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9C35A6B" w14:textId="1759171A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1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08AE6" w14:textId="2B36D09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D4CBA" w14:textId="4BE3785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57E19" w14:textId="4FCEB92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248348B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A7BAF" w14:textId="01FAB98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7E088" w14:textId="7191C33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2DBA31" w14:textId="55192D1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D11D9" w:rsidRPr="001D11D9" w14:paraId="2328505C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EDAC92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A64DF94" w14:textId="5D0A675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2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1D986" w14:textId="632D51E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2E2B1" w14:textId="38D5778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F6130" w14:textId="02F6974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66053D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7C498C" w14:textId="132667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E6AC8" w14:textId="0374916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35C49" w14:textId="3B84460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D11D9" w:rsidRPr="001D11D9" w14:paraId="1C094FDC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C9FAC3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49EAF2A" w14:textId="3497481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3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2E1C3" w14:textId="2BAB409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BA0ED" w14:textId="569F546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96895" w14:textId="2470C6E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181DF6B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EBB79" w14:textId="0A4AECD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AE781" w14:textId="746FD41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FEB79" w14:textId="050C03B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1F80699D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C4968A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7410F03" w14:textId="09169E2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4*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9A3FB" w14:textId="0499B9D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4AF5F" w14:textId="367B1FA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8AB85" w14:textId="557A132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CA90F9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8F55E" w14:textId="0786FA6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9F03D" w14:textId="2B9A2A2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22CE0" w14:textId="77F1EE4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1D11D9" w:rsidRPr="001D11D9" w14:paraId="26E26CBA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1C60768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BAF6E8F" w14:textId="388992F9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5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13E29" w14:textId="4F30523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2A9F6A" w14:textId="415D29F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243ED" w14:textId="7E7BBE6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6964D18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849EB" w14:textId="2EFE8D7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89696" w14:textId="224EB5E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45C6A5" w14:textId="1C76C80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D11D9" w:rsidRPr="001D11D9" w14:paraId="07863F14" w14:textId="77777777" w:rsidTr="00A6687F">
        <w:trPr>
          <w:gridAfter w:val="2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771EBA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AF6A2" w14:textId="5E3814B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6</w:t>
            </w:r>
            <w:r w:rsidRPr="001D11D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8473D3" w14:textId="5D1BED3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5C50B9" w14:textId="1D5F8E6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91B8B4" w14:textId="2956BFA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78FA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FEF7B2" w14:textId="2A4FD3F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71556F" w14:textId="5678F10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E76122" w14:textId="6665EEA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418BE1B" w14:textId="77777777" w:rsidTr="00A6687F">
        <w:trPr>
          <w:gridAfter w:val="2"/>
          <w:wAfter w:w="80" w:type="dxa"/>
          <w:cantSplit/>
          <w:trHeight w:val="255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42EA10E" w14:textId="7777777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5782B" w14:textId="6F823ABC" w:rsidR="00A6687F" w:rsidRPr="001D11D9" w:rsidRDefault="00A6687F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3FDA8B" w14:textId="721440F8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AFE6EE" w14:textId="0E0D61E8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3B0988" w14:textId="3271C5D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E994C6" w14:textId="77777777" w:rsidR="00A6687F" w:rsidRPr="001D11D9" w:rsidRDefault="00A6687F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FD5F1F" w14:textId="51BFAAA9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371761" w14:textId="41030244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88CC78" w14:textId="2B7AC19F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11D9" w:rsidRPr="001D11D9" w14:paraId="292FC170" w14:textId="77777777" w:rsidTr="00A6687F">
        <w:trPr>
          <w:gridAfter w:val="1"/>
          <w:wAfter w:w="35" w:type="dxa"/>
          <w:cantSplit/>
          <w:trHeight w:val="57"/>
          <w:jc w:val="center"/>
        </w:trPr>
        <w:tc>
          <w:tcPr>
            <w:tcW w:w="378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5441F995" w14:textId="7777777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210B8ED" w14:textId="626058FA" w:rsidR="00A6687F" w:rsidRPr="001D11D9" w:rsidRDefault="00A6687F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30FDF" w14:textId="5BB5A3F8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4CB8F" w14:textId="544AFC15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20CDC" w14:textId="50FF5826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6041A95" w14:textId="77777777" w:rsidR="00A6687F" w:rsidRPr="001D11D9" w:rsidRDefault="00A6687F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C849E" w14:textId="5E51C4AA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88DF9" w14:textId="2E7875F3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B4480" w14:textId="6A3C82F2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11D9" w:rsidRPr="001D11D9" w14:paraId="7AF4BA0A" w14:textId="77777777" w:rsidTr="00A6687F">
        <w:trPr>
          <w:gridAfter w:val="1"/>
          <w:wAfter w:w="35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1CB57D" w14:textId="7777777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06B410B" w14:textId="308C2BF2" w:rsidR="00A6687F" w:rsidRPr="001D11D9" w:rsidRDefault="00A6687F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B2B85" w14:textId="5620CDF4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17625" w14:textId="52B71EAE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E2156" w14:textId="1348A389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1A21CD6A" w14:textId="77777777" w:rsidR="00A6687F" w:rsidRPr="001D11D9" w:rsidRDefault="00A6687F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227F0" w14:textId="2041E58D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2E028" w14:textId="2BF99124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E1A53" w14:textId="6A647C18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992144F" w14:textId="4289500A" w:rsidR="00035702" w:rsidRPr="001D11D9" w:rsidRDefault="00035702" w:rsidP="00035702">
      <w:pPr>
        <w:pStyle w:val="CaptionAbove"/>
        <w:keepNext w:val="0"/>
        <w:keepLines w:val="0"/>
        <w:spacing w:line="240" w:lineRule="auto"/>
        <w:rPr>
          <w:rFonts w:cs="Times New Roman"/>
          <w:iCs w:val="0"/>
          <w:color w:val="000000" w:themeColor="text1"/>
          <w:lang w:eastAsia="ja-JP"/>
        </w:rPr>
      </w:pPr>
    </w:p>
    <w:p w14:paraId="746D3249" w14:textId="0E262E39" w:rsidR="00035702" w:rsidRPr="001D11D9" w:rsidRDefault="00035702" w:rsidP="00035702">
      <w:pPr>
        <w:pStyle w:val="CaptionAbove"/>
        <w:keepNext w:val="0"/>
        <w:keepLines w:val="0"/>
        <w:spacing w:line="240" w:lineRule="auto"/>
        <w:rPr>
          <w:rFonts w:cs="Times New Roman"/>
          <w:b w:val="0"/>
          <w:iCs w:val="0"/>
          <w:color w:val="000000" w:themeColor="text1"/>
          <w:lang w:eastAsia="ja-JP"/>
        </w:rPr>
      </w:pPr>
      <w:r w:rsidRPr="001D11D9">
        <w:rPr>
          <w:rFonts w:cs="Times New Roman"/>
          <w:color w:val="000000" w:themeColor="text1"/>
        </w:rPr>
        <w:lastRenderedPageBreak/>
        <w:t>S</w:t>
      </w:r>
      <w:r w:rsidR="00333D24" w:rsidRPr="001D11D9">
        <w:rPr>
          <w:rFonts w:cs="Times New Roman"/>
          <w:color w:val="000000" w:themeColor="text1"/>
        </w:rPr>
        <w:t>2</w:t>
      </w:r>
      <w:r w:rsidRPr="001D11D9">
        <w:rPr>
          <w:rFonts w:cs="Times New Roman"/>
          <w:noProof/>
          <w:color w:val="000000" w:themeColor="text1"/>
          <w:lang w:val="en-US"/>
        </w:rPr>
        <w:t xml:space="preserve"> </w:t>
      </w:r>
      <w:r w:rsidR="00333D24" w:rsidRPr="001D11D9">
        <w:rPr>
          <w:rFonts w:cs="Times New Roman"/>
          <w:iCs w:val="0"/>
          <w:color w:val="000000" w:themeColor="text1"/>
          <w:lang w:eastAsia="ja-JP"/>
        </w:rPr>
        <w:t>Table</w:t>
      </w:r>
      <w:r w:rsidRPr="001D11D9">
        <w:rPr>
          <w:rFonts w:cs="Times New Roman"/>
          <w:iCs w:val="0"/>
          <w:color w:val="000000" w:themeColor="text1"/>
          <w:lang w:eastAsia="ja-JP"/>
        </w:rPr>
        <w:t>.</w:t>
      </w:r>
      <w:r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Measurement of CD25</w:t>
      </w:r>
      <w:r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hi</w:t>
      </w:r>
      <w:r w:rsidRPr="001D11D9">
        <w:rPr>
          <w:rFonts w:cs="Times New Roman"/>
          <w:b w:val="0"/>
          <w:iCs w:val="0"/>
          <w:color w:val="000000" w:themeColor="text1"/>
          <w:lang w:eastAsia="ja-JP"/>
        </w:rPr>
        <w:t>HLA-DR</w:t>
      </w:r>
      <w:r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 xml:space="preserve">hi </w:t>
      </w:r>
      <w:r w:rsidRPr="001D11D9">
        <w:rPr>
          <w:rFonts w:cs="Times New Roman"/>
          <w:b w:val="0"/>
          <w:iCs w:val="0"/>
          <w:color w:val="000000" w:themeColor="text1"/>
          <w:lang w:eastAsia="ja-JP"/>
        </w:rPr>
        <w:t>(intermediate activation), ICOS-</w:t>
      </w:r>
      <w:proofErr w:type="spellStart"/>
      <w:r w:rsidRPr="001D11D9">
        <w:rPr>
          <w:rFonts w:cs="Times New Roman"/>
          <w:b w:val="0"/>
          <w:iCs w:val="0"/>
          <w:color w:val="000000" w:themeColor="text1"/>
          <w:lang w:eastAsia="ja-JP"/>
        </w:rPr>
        <w:t>I</w:t>
      </w:r>
      <w:r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hi</w:t>
      </w:r>
      <w:proofErr w:type="spellEnd"/>
      <w:r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(late activation) and </w:t>
      </w:r>
      <w:proofErr w:type="spellStart"/>
      <w:r w:rsidRPr="001D11D9">
        <w:rPr>
          <w:rFonts w:cs="Times New Roman"/>
          <w:b w:val="0"/>
          <w:iCs w:val="0"/>
          <w:color w:val="000000" w:themeColor="text1"/>
          <w:lang w:eastAsia="ja-JP"/>
        </w:rPr>
        <w:t>CellTrace</w:t>
      </w:r>
      <w:r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>dim</w:t>
      </w:r>
      <w:proofErr w:type="spellEnd"/>
      <w:r w:rsidRPr="001D11D9">
        <w:rPr>
          <w:rFonts w:cs="Times New Roman"/>
          <w:b w:val="0"/>
          <w:iCs w:val="0"/>
          <w:color w:val="000000" w:themeColor="text1"/>
          <w:vertAlign w:val="superscript"/>
          <w:lang w:eastAsia="ja-JP"/>
        </w:rPr>
        <w:t xml:space="preserve"> </w:t>
      </w:r>
      <w:r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(proliferation) above background (∆ value) in CD8+ of asthmatic and control children in the </w:t>
      </w:r>
      <w:r w:rsidRPr="001D11D9">
        <w:rPr>
          <w:rFonts w:cs="Times New Roman"/>
          <w:b w:val="0"/>
          <w:i/>
          <w:iCs w:val="0"/>
          <w:color w:val="000000" w:themeColor="text1"/>
          <w:lang w:eastAsia="ja-JP"/>
        </w:rPr>
        <w:t>in vitro</w:t>
      </w:r>
      <w:r w:rsidRPr="001D11D9">
        <w:rPr>
          <w:rFonts w:cs="Times New Roman"/>
          <w:b w:val="0"/>
          <w:iCs w:val="0"/>
          <w:color w:val="000000" w:themeColor="text1"/>
          <w:lang w:eastAsia="ja-JP"/>
        </w:rPr>
        <w:t xml:space="preserve"> recall response to RV-A and RV-C epitopes.</w:t>
      </w:r>
    </w:p>
    <w:tbl>
      <w:tblPr>
        <w:tblW w:w="8973" w:type="dxa"/>
        <w:jc w:val="center"/>
        <w:tblBorders>
          <w:top w:val="double" w:sz="12" w:space="0" w:color="000000"/>
          <w:bottom w:val="doub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1444"/>
        <w:gridCol w:w="1361"/>
        <w:gridCol w:w="964"/>
        <w:gridCol w:w="1011"/>
        <w:gridCol w:w="9"/>
        <w:gridCol w:w="374"/>
        <w:gridCol w:w="1361"/>
        <w:gridCol w:w="964"/>
        <w:gridCol w:w="1027"/>
        <w:gridCol w:w="80"/>
      </w:tblGrid>
      <w:tr w:rsidR="001D11D9" w:rsidRPr="001D11D9" w14:paraId="09F502DC" w14:textId="77777777" w:rsidTr="00035702">
        <w:trPr>
          <w:cantSplit/>
          <w:trHeight w:val="57"/>
          <w:jc w:val="center"/>
        </w:trPr>
        <w:tc>
          <w:tcPr>
            <w:tcW w:w="378" w:type="dxa"/>
            <w:vAlign w:val="center"/>
          </w:tcPr>
          <w:p w14:paraId="1C2F1B7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63DBBA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bottom w:val="single" w:sz="8" w:space="0" w:color="000000"/>
            </w:tcBorders>
            <w:vAlign w:val="center"/>
          </w:tcPr>
          <w:p w14:paraId="19551FE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V-A</w:t>
            </w:r>
          </w:p>
        </w:tc>
        <w:tc>
          <w:tcPr>
            <w:tcW w:w="383" w:type="dxa"/>
            <w:gridSpan w:val="2"/>
          </w:tcPr>
          <w:p w14:paraId="71B5D52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32" w:type="dxa"/>
            <w:gridSpan w:val="4"/>
            <w:vAlign w:val="center"/>
          </w:tcPr>
          <w:p w14:paraId="67BE48A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V-C</w:t>
            </w:r>
          </w:p>
        </w:tc>
      </w:tr>
      <w:tr w:rsidR="001D11D9" w:rsidRPr="001D11D9" w14:paraId="42B264EA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Align w:val="center"/>
          </w:tcPr>
          <w:p w14:paraId="177B788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14:paraId="76CACAB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5CD0F21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5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LA-DR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14:paraId="56E3CA4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-</w:t>
            </w: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proofErr w:type="spellEnd"/>
          </w:p>
        </w:tc>
        <w:tc>
          <w:tcPr>
            <w:tcW w:w="1020" w:type="dxa"/>
            <w:gridSpan w:val="2"/>
            <w:vAlign w:val="center"/>
          </w:tcPr>
          <w:p w14:paraId="7BD4A81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Trace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im</w:t>
            </w:r>
            <w:proofErr w:type="spellEnd"/>
          </w:p>
        </w:tc>
        <w:tc>
          <w:tcPr>
            <w:tcW w:w="374" w:type="dxa"/>
          </w:tcPr>
          <w:p w14:paraId="2840619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48EC36A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5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LA-DR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14:paraId="28FA180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-</w:t>
            </w: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i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 w14:paraId="1D78E9E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Trace</w:t>
            </w:r>
            <w:r w:rsidRPr="001D1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im</w:t>
            </w:r>
            <w:proofErr w:type="spellEnd"/>
          </w:p>
        </w:tc>
      </w:tr>
      <w:tr w:rsidR="001D11D9" w:rsidRPr="001D11D9" w14:paraId="7F6ADCE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tcBorders>
              <w:bottom w:val="single" w:sz="8" w:space="0" w:color="000000"/>
            </w:tcBorders>
            <w:vAlign w:val="center"/>
          </w:tcPr>
          <w:p w14:paraId="50D6339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 w14:paraId="4486AFE7" w14:textId="77777777" w:rsidR="00035702" w:rsidRPr="001D11D9" w:rsidRDefault="00035702" w:rsidP="0003570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nor ID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 w14:paraId="7E170EA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m</w:t>
            </w:r>
            <w:proofErr w:type="spellEnd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ct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14:paraId="5599FF6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 Act</w:t>
            </w:r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vAlign w:val="center"/>
          </w:tcPr>
          <w:p w14:paraId="0FE8BBA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lif</w:t>
            </w:r>
            <w:proofErr w:type="spellEnd"/>
          </w:p>
        </w:tc>
        <w:tc>
          <w:tcPr>
            <w:tcW w:w="374" w:type="dxa"/>
            <w:tcBorders>
              <w:bottom w:val="single" w:sz="4" w:space="0" w:color="000000"/>
            </w:tcBorders>
          </w:tcPr>
          <w:p w14:paraId="6E740BA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 w14:paraId="74F0B80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m</w:t>
            </w:r>
            <w:proofErr w:type="spellEnd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ct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14:paraId="51D19A3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 Act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 w14:paraId="71164BE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lif</w:t>
            </w:r>
            <w:proofErr w:type="spellEnd"/>
          </w:p>
        </w:tc>
      </w:tr>
      <w:tr w:rsidR="001D11D9" w:rsidRPr="001D11D9" w14:paraId="4C69FE82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 w:val="restart"/>
            <w:tcBorders>
              <w:top w:val="single" w:sz="8" w:space="0" w:color="000000"/>
            </w:tcBorders>
            <w:shd w:val="clear" w:color="auto" w:fill="auto"/>
            <w:textDirection w:val="btLr"/>
            <w:vAlign w:val="center"/>
          </w:tcPr>
          <w:p w14:paraId="41A92052" w14:textId="261E8025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thmatic Children</w:t>
            </w:r>
          </w:p>
          <w:p w14:paraId="1049CF9F" w14:textId="77777777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8" w:space="0" w:color="000000"/>
            </w:tcBorders>
            <w:shd w:val="clear" w:color="auto" w:fill="auto"/>
          </w:tcPr>
          <w:p w14:paraId="7AAEB477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1***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B4E31C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1D8F64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1B6C470D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 w14:paraId="23EE87F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</w:tcBorders>
            <w:vAlign w:val="bottom"/>
          </w:tcPr>
          <w:p w14:paraId="10E35BE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 w14:paraId="7D48D3AD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bottom"/>
          </w:tcPr>
          <w:p w14:paraId="6DED873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4B98558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1955A8D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063B950E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6D1F61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FDB303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6D68A7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6F8B168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5EC195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64" w:type="dxa"/>
            <w:vAlign w:val="bottom"/>
          </w:tcPr>
          <w:p w14:paraId="0D946EB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1268ACC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3D5041A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6C3D512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075EB98F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801509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57D2F5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6E8E9DF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74" w:type="dxa"/>
          </w:tcPr>
          <w:p w14:paraId="704FA3E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3A501A0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vAlign w:val="bottom"/>
          </w:tcPr>
          <w:p w14:paraId="2E04610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27" w:type="dxa"/>
            <w:vAlign w:val="bottom"/>
          </w:tcPr>
          <w:p w14:paraId="790B307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D11D9" w:rsidRPr="001D11D9" w14:paraId="64F73983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4AF311C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69FD2FDE" w14:textId="7777777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122432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A77BB9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2E634F3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74" w:type="dxa"/>
          </w:tcPr>
          <w:p w14:paraId="32E2CAE5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18E8BD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14973FA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097191E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D11D9" w:rsidRPr="001D11D9" w14:paraId="5FC42CF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B66345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1AF236E9" w14:textId="0BD5F42B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9314BB4" w14:textId="5870CC5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322808" w14:textId="4C2C0F3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4636AD79" w14:textId="7AD5D1E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74" w:type="dxa"/>
          </w:tcPr>
          <w:p w14:paraId="3AA9CA6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1EC5D9C3" w14:textId="7326D08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4" w:type="dxa"/>
            <w:vAlign w:val="bottom"/>
          </w:tcPr>
          <w:p w14:paraId="273FBE3F" w14:textId="14308E3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27" w:type="dxa"/>
            <w:vAlign w:val="bottom"/>
          </w:tcPr>
          <w:p w14:paraId="53723766" w14:textId="4A1834F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1D11D9" w:rsidRPr="001D11D9" w14:paraId="06BCCF00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3FD71D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2D063AB3" w14:textId="127BAE9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306B1D4" w14:textId="26916E6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E0F2D3" w14:textId="3CE9482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AD05634" w14:textId="6485458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</w:tcPr>
          <w:p w14:paraId="0587E2A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90F11BC" w14:textId="42DAAB1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964" w:type="dxa"/>
            <w:vAlign w:val="bottom"/>
          </w:tcPr>
          <w:p w14:paraId="622836CE" w14:textId="7CFE2C5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14:paraId="3BCB710D" w14:textId="7DA51F8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4</w:t>
            </w:r>
          </w:p>
        </w:tc>
      </w:tr>
      <w:tr w:rsidR="001D11D9" w:rsidRPr="001D11D9" w14:paraId="712A9FE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145DED3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72625C5A" w14:textId="57BF8A2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7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27DCED3" w14:textId="4C3C676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F743E4E" w14:textId="7454B20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9872561" w14:textId="1DB3CCD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30B1DB9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32414802" w14:textId="015E997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vAlign w:val="bottom"/>
          </w:tcPr>
          <w:p w14:paraId="0D7431A6" w14:textId="08AB7F7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14:paraId="3DA15445" w14:textId="5016280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633027DE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B461E2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1C000DCC" w14:textId="02C44F1E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8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91E0B19" w14:textId="4AB2994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09C9C92" w14:textId="378A908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332F4264" w14:textId="2F897CE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3712B665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3EBFFC7" w14:textId="3C14E84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vAlign w:val="bottom"/>
          </w:tcPr>
          <w:p w14:paraId="6FC0733F" w14:textId="503C3FB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27" w:type="dxa"/>
            <w:vAlign w:val="bottom"/>
          </w:tcPr>
          <w:p w14:paraId="45121EB0" w14:textId="4E8CC9E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625BC51F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497658F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5C41174F" w14:textId="0FBF12F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0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8282863" w14:textId="429AF26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7A22D04" w14:textId="7AD7E70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33A5BE22" w14:textId="5F50BCF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</w:tcPr>
          <w:p w14:paraId="787BE35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3CE256D" w14:textId="7788306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964" w:type="dxa"/>
            <w:vAlign w:val="bottom"/>
          </w:tcPr>
          <w:p w14:paraId="567E9ABE" w14:textId="0FC77C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27" w:type="dxa"/>
            <w:vAlign w:val="bottom"/>
          </w:tcPr>
          <w:p w14:paraId="52034430" w14:textId="147C56B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1D11D9" w:rsidRPr="001D11D9" w14:paraId="1E2CF26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5A60E6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7E826A17" w14:textId="4AB2FA4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C2CDFE0" w14:textId="0364797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958765" w14:textId="446F84B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377DA46" w14:textId="7E29F89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374" w:type="dxa"/>
          </w:tcPr>
          <w:p w14:paraId="37FD8C3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14F808B3" w14:textId="44007DD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0A7266CA" w14:textId="2D151AD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27" w:type="dxa"/>
            <w:vAlign w:val="bottom"/>
          </w:tcPr>
          <w:p w14:paraId="61DE09DB" w14:textId="21D0041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2E3D19D7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3D5CE73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301FC602" w14:textId="5F2031C3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DFC1311" w14:textId="2AD34BB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A7452EF" w14:textId="069A0A0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3B9E79E9" w14:textId="3AD3DA0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</w:tcPr>
          <w:p w14:paraId="49B7A660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25769CB3" w14:textId="652E912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4" w:type="dxa"/>
            <w:vAlign w:val="bottom"/>
          </w:tcPr>
          <w:p w14:paraId="5266411D" w14:textId="2848208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27" w:type="dxa"/>
            <w:vAlign w:val="bottom"/>
          </w:tcPr>
          <w:p w14:paraId="37DCD751" w14:textId="35069AF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D11D9" w:rsidRPr="001D11D9" w14:paraId="343CF78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91517A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39397DF8" w14:textId="3CC27A0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highlight w:val="yellow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DA26955" w14:textId="2A20DAA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AAFE4B5" w14:textId="6F10FEC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18E5ACED" w14:textId="4353EFF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4" w:type="dxa"/>
          </w:tcPr>
          <w:p w14:paraId="3E27CA4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vAlign w:val="bottom"/>
          </w:tcPr>
          <w:p w14:paraId="1787D8E4" w14:textId="3790838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4" w:type="dxa"/>
            <w:vAlign w:val="bottom"/>
          </w:tcPr>
          <w:p w14:paraId="51986729" w14:textId="0349921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27" w:type="dxa"/>
            <w:vAlign w:val="bottom"/>
          </w:tcPr>
          <w:p w14:paraId="5EBA82E8" w14:textId="1295533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D11D9" w:rsidRPr="001D11D9" w14:paraId="2F300A20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21F058C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1C897067" w14:textId="67E8EF9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FA9F12A" w14:textId="39AD16F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595B89E" w14:textId="37D4472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2BD84F81" w14:textId="199D2E8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246ED3F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AC77FBB" w14:textId="7DC0252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964" w:type="dxa"/>
            <w:vAlign w:val="bottom"/>
          </w:tcPr>
          <w:p w14:paraId="627BF535" w14:textId="1D24020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27" w:type="dxa"/>
            <w:vAlign w:val="bottom"/>
          </w:tcPr>
          <w:p w14:paraId="487AEF02" w14:textId="1FBC4A1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D11D9" w:rsidRPr="001D11D9" w14:paraId="6DA120BD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610144C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08B7F690" w14:textId="764A184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4*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47AA03F" w14:textId="257554B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F6251A0" w14:textId="05C2F63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39E23E91" w14:textId="3C48AEC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</w:tcPr>
          <w:p w14:paraId="3787198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54EBAD4E" w14:textId="2707234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706471EF" w14:textId="04D58DF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27" w:type="dxa"/>
            <w:vAlign w:val="bottom"/>
          </w:tcPr>
          <w:p w14:paraId="5873CD8B" w14:textId="5CA6C47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2AD87E85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971EB4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025C872C" w14:textId="72B7822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5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2BA5E2E" w14:textId="265162E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2BBD139" w14:textId="35E3819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6A563F43" w14:textId="33B5A7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74" w:type="dxa"/>
          </w:tcPr>
          <w:p w14:paraId="09C5D91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0626027A" w14:textId="1761639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7B39C1DB" w14:textId="541D0BB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27" w:type="dxa"/>
            <w:vAlign w:val="bottom"/>
          </w:tcPr>
          <w:p w14:paraId="71CEEFF5" w14:textId="49527F1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2DADD92B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4E7A792D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4B878A6A" w14:textId="623F0AE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6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9D5E0E5" w14:textId="2E9D6B7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D21899C" w14:textId="122CEA0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5AA8E609" w14:textId="2A5987B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</w:tcPr>
          <w:p w14:paraId="1C8DC23C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05613EE8" w14:textId="2537565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4" w:type="dxa"/>
            <w:vAlign w:val="bottom"/>
          </w:tcPr>
          <w:p w14:paraId="7EB70C37" w14:textId="7A0D868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4F5C9430" w14:textId="1DB3743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D11D9" w:rsidRPr="001D11D9" w14:paraId="10E6FB80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171176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6A9B502F" w14:textId="026CEBE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7**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3601AC0" w14:textId="4EA1D9F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8EF30D5" w14:textId="23E6912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B31499A" w14:textId="71FC726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74" w:type="dxa"/>
          </w:tcPr>
          <w:p w14:paraId="7CE153E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B5D0FF9" w14:textId="3A78285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6C3AA6E2" w14:textId="28F85BE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21212DCE" w14:textId="4E35714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817D6E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084B11C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42F6B712" w14:textId="1436A09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8**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0DD9FFF7" w14:textId="4B0FFCA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F3D52B6" w14:textId="75CD859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6E9B01DB" w14:textId="0DA6E5B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74" w:type="dxa"/>
          </w:tcPr>
          <w:p w14:paraId="4BA3249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CBED22D" w14:textId="5526E2D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vAlign w:val="bottom"/>
          </w:tcPr>
          <w:p w14:paraId="4F91D9B8" w14:textId="0220404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295A4BBA" w14:textId="46A0958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9F36F29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159CBFA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39703731" w14:textId="4EB73B3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1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1021304" w14:textId="4F8D8F1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7A04D7A" w14:textId="5EBBEB9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0BC93709" w14:textId="1D6AD48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4" w:type="dxa"/>
          </w:tcPr>
          <w:p w14:paraId="41511575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5EB10464" w14:textId="220B7D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vAlign w:val="bottom"/>
          </w:tcPr>
          <w:p w14:paraId="480256D4" w14:textId="23CAC09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vAlign w:val="bottom"/>
          </w:tcPr>
          <w:p w14:paraId="1CC9EF70" w14:textId="29B1CBE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F2916AF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5AFC38B5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</w:tcPr>
          <w:p w14:paraId="1918562B" w14:textId="0659515B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5AE5E00" w14:textId="0E6A502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D59108D" w14:textId="3717298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14:paraId="7CDCAFEF" w14:textId="4E859CF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4" w:type="dxa"/>
          </w:tcPr>
          <w:p w14:paraId="3956654D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2791004" w14:textId="0712171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964" w:type="dxa"/>
            <w:vAlign w:val="bottom"/>
          </w:tcPr>
          <w:p w14:paraId="39684983" w14:textId="76D1439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27" w:type="dxa"/>
            <w:vAlign w:val="bottom"/>
          </w:tcPr>
          <w:p w14:paraId="70D8FB2E" w14:textId="0C1A6A9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1D11D9" w:rsidRPr="001D11D9" w14:paraId="2BDECAE3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65824E4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</w:tcPr>
          <w:p w14:paraId="2E8C3F8E" w14:textId="060F800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1**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bottom"/>
          </w:tcPr>
          <w:p w14:paraId="556F06D2" w14:textId="46AAD4D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bottom"/>
          </w:tcPr>
          <w:p w14:paraId="1F659722" w14:textId="7E3726C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2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763BBF6" w14:textId="76C91AE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4" w:type="dxa"/>
            <w:tcBorders>
              <w:bottom w:val="nil"/>
            </w:tcBorders>
          </w:tcPr>
          <w:p w14:paraId="682E803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5AF9B27E" w14:textId="052707E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bottom w:val="nil"/>
            </w:tcBorders>
            <w:vAlign w:val="bottom"/>
          </w:tcPr>
          <w:p w14:paraId="384176EC" w14:textId="1333A21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14:paraId="427C0BD5" w14:textId="13CFACA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795CDF6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1D1A3E82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</w:tcPr>
          <w:p w14:paraId="12DCC51D" w14:textId="317380B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se 22</w:t>
            </w:r>
          </w:p>
        </w:tc>
        <w:tc>
          <w:tcPr>
            <w:tcW w:w="1361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3A82B2BE" w14:textId="21E81FC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430FE842" w14:textId="563371E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bottom"/>
          </w:tcPr>
          <w:p w14:paraId="544DFF85" w14:textId="0A42B5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74" w:type="dxa"/>
            <w:tcBorders>
              <w:top w:val="nil"/>
              <w:left w:val="nil"/>
              <w:bottom w:val="dotDotDash" w:sz="4" w:space="0" w:color="000000"/>
              <w:right w:val="nil"/>
            </w:tcBorders>
          </w:tcPr>
          <w:p w14:paraId="4F507F76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otDotDash" w:sz="4" w:space="0" w:color="000000"/>
              <w:right w:val="nil"/>
            </w:tcBorders>
            <w:vAlign w:val="bottom"/>
          </w:tcPr>
          <w:p w14:paraId="5E36AC27" w14:textId="7FFFC0C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dotDotDash" w:sz="4" w:space="0" w:color="000000"/>
              <w:right w:val="nil"/>
            </w:tcBorders>
            <w:vAlign w:val="bottom"/>
          </w:tcPr>
          <w:p w14:paraId="72774FA6" w14:textId="749914D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7" w:type="dxa"/>
            <w:tcBorders>
              <w:top w:val="nil"/>
              <w:left w:val="nil"/>
              <w:bottom w:val="dotDotDash" w:sz="4" w:space="0" w:color="000000"/>
            </w:tcBorders>
            <w:vAlign w:val="bottom"/>
          </w:tcPr>
          <w:p w14:paraId="66377A54" w14:textId="1983329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D11D9" w:rsidRPr="001D11D9" w14:paraId="0F70996F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auto"/>
            <w:vAlign w:val="center"/>
          </w:tcPr>
          <w:p w14:paraId="7AF43C8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C3D30E" w14:textId="54E648C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1</w:t>
            </w:r>
          </w:p>
        </w:tc>
        <w:tc>
          <w:tcPr>
            <w:tcW w:w="1361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6DDF" w14:textId="2EDAFE8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96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B6CF" w14:textId="4EB2743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20" w:type="dxa"/>
            <w:gridSpan w:val="2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293F" w14:textId="3A934E9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142E13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8717" w14:textId="082BC40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964" w:type="dxa"/>
            <w:tcBorders>
              <w:top w:val="dotDotDash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33E52" w14:textId="7AF192F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027" w:type="dxa"/>
            <w:tcBorders>
              <w:top w:val="dotDotDash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29A95C5" w14:textId="62F4047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1D11D9" w:rsidRPr="001D11D9" w14:paraId="01787A79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DBAFC41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396C4E03" w14:textId="31A1120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2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9A16F" w14:textId="3AC2FAF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2D8B9" w14:textId="7F48DF1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0E9ED" w14:textId="1E8EB3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48B163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DF41A0" w14:textId="4B030B6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55936" w14:textId="7916157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9C4E66" w14:textId="07DC7B5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15740941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  <w:bottom w:val="dotDotDash" w:sz="4" w:space="0" w:color="000000"/>
              <w:right w:val="nil"/>
            </w:tcBorders>
            <w:shd w:val="clear" w:color="auto" w:fill="auto"/>
            <w:vAlign w:val="center"/>
          </w:tcPr>
          <w:p w14:paraId="05FF182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264E3962" w14:textId="21C1B06B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3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C1FD4" w14:textId="08BD80C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DDD8B" w14:textId="09A1F66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0917AC" w14:textId="5BAC680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53DDC826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42926" w14:textId="0AC2AAC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BA4B7" w14:textId="59865A6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B01E2" w14:textId="3D4081F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80E9E60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 w:val="restart"/>
            <w:tcBorders>
              <w:top w:val="dotDotDash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F93C766" w14:textId="77777777" w:rsidR="00035702" w:rsidRPr="001D11D9" w:rsidRDefault="00035702" w:rsidP="0003570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11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 Children</w:t>
            </w:r>
          </w:p>
          <w:p w14:paraId="03556428" w14:textId="77777777" w:rsidR="00035702" w:rsidRPr="001D11D9" w:rsidRDefault="00035702" w:rsidP="00035702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DF00CAC" w14:textId="59661F6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320E3" w14:textId="6762A8A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B1A5B7" w14:textId="5942ED8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F4410" w14:textId="3CB97E2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152C07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AED7AB" w14:textId="40FD4A1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4A2AC" w14:textId="45D8335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186D7" w14:textId="4E98525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434D188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43DEB28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51739CDD" w14:textId="0CD3838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5B07C" w14:textId="41B238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07BF6" w14:textId="3906F939" w:rsidR="00035702" w:rsidRPr="001D11D9" w:rsidRDefault="00035702" w:rsidP="00035702">
            <w:pPr>
              <w:tabs>
                <w:tab w:val="left" w:pos="11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049F5" w14:textId="5366920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6DA221A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30851" w14:textId="0C2F73A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31239" w14:textId="1216886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EE5DC" w14:textId="5E8C48A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D11D9" w:rsidRPr="001D11D9" w14:paraId="160118C9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3957397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6244ECD0" w14:textId="2B86871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DCC32" w14:textId="0A9A06A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F4B78" w14:textId="21BA8F9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F0201" w14:textId="4498D6B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5A4C97C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8C9EC" w14:textId="57D32B1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1747E4" w14:textId="60B07E8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DB18D" w14:textId="37CCFC5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D11D9" w:rsidRPr="001D11D9" w14:paraId="3480A686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320911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536AF06D" w14:textId="5329C233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9673F8" w14:textId="5E3D920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BB9EC" w14:textId="71736D3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881DA" w14:textId="322830B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2CAA705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4CC3E" w14:textId="5E1F981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C2C0E" w14:textId="54A2D84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30482" w14:textId="2278222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1D11D9" w:rsidRPr="001D11D9" w14:paraId="4C1D917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6813E7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67465420" w14:textId="5D22702A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63F92" w14:textId="671FDC0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9185C0" w14:textId="20658F2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4FC0E" w14:textId="53CA816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5066EBF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337B4" w14:textId="5BEC9A4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CD592" w14:textId="32980A2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A326E" w14:textId="2D57CE1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D11D9" w:rsidRPr="001D11D9" w14:paraId="48F626D8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5630EB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6437BBE5" w14:textId="68C4B3D7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0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03C59" w14:textId="372B99D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7FB58" w14:textId="6A62196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25715" w14:textId="6F2D4F9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13937AA0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4163B" w14:textId="1667189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5A190" w14:textId="3EFA1AE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3D9C4" w14:textId="79652A9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1D11D9" w:rsidRPr="001D11D9" w14:paraId="71CD9638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63D0303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0DA95C11" w14:textId="25CFC16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0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DA0B7" w14:textId="51CD384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B4A39" w14:textId="58B9104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B39F6" w14:textId="410D208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B9B504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2CF2B" w14:textId="731EABC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25A58" w14:textId="12CE83A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0C4E1" w14:textId="6A582E0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4DFB365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7708E22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2AD98754" w14:textId="5CC58B4F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97728" w14:textId="026E01B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D2AF9" w14:textId="6CDF541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66C98" w14:textId="3C1047D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4B0F0C4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15842" w14:textId="6E1BD59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3B9A3" w14:textId="3E9CD4D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57E02" w14:textId="376F1DE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09C04B2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4F20B0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649DC89C" w14:textId="137FF0DE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ontrol 12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5E3F0" w14:textId="21BF3F3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62ACF" w14:textId="4A51BDC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4F8A7" w14:textId="6426E33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6883F40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4ECA9" w14:textId="621E176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7D380" w14:textId="25E776A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29D9FA" w14:textId="3B4EADE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D11D9" w:rsidRPr="001D11D9" w14:paraId="1DAB5F72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7C6CCEF7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54CE3AC" w14:textId="2A69934F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3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7324D" w14:textId="08403F5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16E57" w14:textId="28398A3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2EC8C" w14:textId="016CF20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849BB42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1AB50" w14:textId="28BA0D6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6222E" w14:textId="47ED9AA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A444F" w14:textId="4402E93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26AAE106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2795C9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14E23EAA" w14:textId="7693612A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AB482" w14:textId="1315E56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BB445" w14:textId="05A338B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F9B20" w14:textId="00F7AA1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556EEF3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C13F5" w14:textId="6AAF273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664F6" w14:textId="5CB0B47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C0BBB" w14:textId="2F3D47A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1C30A3B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4875FBA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58700D0E" w14:textId="0A1A13B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1AB8D" w14:textId="635BA59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F156C" w14:textId="0B01D4B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57180" w14:textId="17CDDA1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8D02E3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9D158" w14:textId="5077D01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30DCE2" w14:textId="431A67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6A19D" w14:textId="743FC73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5C58BD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26C5F9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529AE0E4" w14:textId="4DDDB3E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272E8" w14:textId="5CBC212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EED38" w14:textId="39F56CE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F6D5C" w14:textId="725CE29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29E35178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9236A" w14:textId="1C09D81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0638A" w14:textId="3042BD5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76A4B" w14:textId="5D95B51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1D11D9" w:rsidRPr="001D11D9" w14:paraId="56322403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691E98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26B9C680" w14:textId="4B8FCA15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0F524" w14:textId="00CD55E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93B58" w14:textId="2ED0B0B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693EE" w14:textId="7B4697B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3F96002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FD6B0" w14:textId="1D0D583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C22EF" w14:textId="4555462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5148C" w14:textId="6CFE945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1D11D9" w:rsidRPr="001D11D9" w14:paraId="7E479555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C9C692B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77B8DE7" w14:textId="723DBCAC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FDDB6" w14:textId="4339437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986A1" w14:textId="6FA6B6C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DE9D76" w14:textId="413BAAE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4B4BA2F0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B6C0AF" w14:textId="424A3E9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AB7D8" w14:textId="7934EDE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B8AC5" w14:textId="0046E0E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49DBAA93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1B38E20E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044F672" w14:textId="3A899DE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19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F5892" w14:textId="30E0820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594E9" w14:textId="2EA8DC2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E6724" w14:textId="521AE28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517A845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F47E5" w14:textId="5159352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5D42A" w14:textId="756541F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91D09" w14:textId="7CF9398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778F7EA9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B2BAE1C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25C32072" w14:textId="0DC9AEB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0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078B3" w14:textId="1C02FB5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34936" w14:textId="65FED8F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7C82D1" w14:textId="47C85AC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4B382D6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F2FB3" w14:textId="15184E7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5A57E" w14:textId="2A46E60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AA6D8" w14:textId="4CBD81D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3959306C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6FB2390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B90230D" w14:textId="26EC2775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9D9E76" w14:textId="75FF9C0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4EEB5" w14:textId="20B5EA1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6676C" w14:textId="5F7C6B8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034A99F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024D35" w14:textId="630B5EB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8E357" w14:textId="2CDE965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65F78" w14:textId="4D97FDE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59612C4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2DA3710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2350D69" w14:textId="03E7B304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0617D" w14:textId="16065BA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8EB6D" w14:textId="5A2BFB02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C878B" w14:textId="6E2A98E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6258BC41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B04E0" w14:textId="7211AF8B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36B122" w14:textId="270B3D4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64230" w14:textId="02BC3C9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D11D9" w:rsidRPr="001D11D9" w14:paraId="01706F11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695AAF2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56FF90F0" w14:textId="3F7D21E5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3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8327D" w14:textId="54E653C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59D15" w14:textId="10867CF5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806E5" w14:textId="189342A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83D57FA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51B63" w14:textId="2D8E4D5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891B0" w14:textId="679B58F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59D5EB" w14:textId="11889009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082D23F7" w14:textId="77777777" w:rsidTr="00035702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516198B8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282CB7DE" w14:textId="0E88DB0D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4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6899A" w14:textId="72A9A8A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9BD7F" w14:textId="3FF0D25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7A833" w14:textId="28931481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51DC780E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68E86" w14:textId="171115E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67190" w14:textId="780E859C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F74B5" w14:textId="13F1F37D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D11D9" w:rsidRPr="001D11D9" w14:paraId="36CEC4AC" w14:textId="77777777" w:rsidTr="00A6687F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46C976E6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39E329ED" w14:textId="3615F998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C30CD" w14:textId="38272D2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92227" w14:textId="77A814E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031C5" w14:textId="2C4450A4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E223937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9ED58" w14:textId="62719343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2EDE8" w14:textId="2D8AABD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DCC2E" w14:textId="0D5C349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517B82C8" w14:textId="77777777" w:rsidTr="00A6687F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355BCAA9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A7682" w14:textId="12243B90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ontrol 26*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212D25" w14:textId="0F585E8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CDCF10" w14:textId="1BFABEB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8D84EF" w14:textId="756D71D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31A2C9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3ECA51" w14:textId="7D031288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E46256" w14:textId="446C07C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9D6013" w14:textId="7EA18CDA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11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D11D9" w:rsidRPr="001D11D9" w14:paraId="64C8869C" w14:textId="77777777" w:rsidTr="00A6687F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shd w:val="clear" w:color="auto" w:fill="D9D9D9" w:themeFill="background1" w:themeFillShade="D9"/>
          </w:tcPr>
          <w:p w14:paraId="0A55103F" w14:textId="7777777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CEF57" w14:textId="16A58A66" w:rsidR="00035702" w:rsidRPr="001D11D9" w:rsidRDefault="00035702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56CE20" w14:textId="67BB20A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12E5C4B" w14:textId="10DF9576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A978BB4" w14:textId="6C758297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745CB" w14:textId="77777777" w:rsidR="00035702" w:rsidRPr="001D11D9" w:rsidRDefault="00035702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9D4894" w14:textId="731FD9EE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F60259" w14:textId="27F88210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C4ED17" w14:textId="03A26A5F" w:rsidR="00035702" w:rsidRPr="001D11D9" w:rsidRDefault="00035702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11D9" w:rsidRPr="001D11D9" w14:paraId="721915ED" w14:textId="77777777" w:rsidTr="00A6687F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7BE1073A" w14:textId="7777777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02DF463E" w14:textId="5EF9746C" w:rsidR="00A6687F" w:rsidRPr="001D11D9" w:rsidRDefault="00A6687F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D11D9">
              <w:rPr>
                <w:rFonts w:ascii="Times New Roman" w:hAnsi="Times New Roman" w:cs="Times New Roman"/>
                <w:iCs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FFFF07" wp14:editId="71523BFB">
                      <wp:simplePos x="0" y="0"/>
                      <wp:positionH relativeFrom="column">
                        <wp:posOffset>-270968</wp:posOffset>
                      </wp:positionH>
                      <wp:positionV relativeFrom="paragraph">
                        <wp:posOffset>119144</wp:posOffset>
                      </wp:positionV>
                      <wp:extent cx="5567045" cy="230505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67045" cy="2305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9ACA18" w14:textId="77777777" w:rsidR="00035702" w:rsidRPr="00AB49EE" w:rsidRDefault="00035702" w:rsidP="00035702">
                                  <w:pPr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AB49EE">
                                    <w:rPr>
                                      <w:sz w:val="19"/>
                                      <w:szCs w:val="19"/>
                                    </w:rPr>
                                    <w:t>*RV-A non-responder **RV-C non-responder *** RV-A and C non-responder – ICOS-I reading not avail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FFF07" id="Text Box 8" o:spid="_x0000_s1033" type="#_x0000_t202" style="position:absolute;margin-left:-21.35pt;margin-top:9.4pt;width:438.35pt;height:1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" filled="f" stroked="f">
                      <v:textbox>
                        <w:txbxContent>
                          <w:p w14:paraId="749ACA18" w14:textId="77777777" w:rsidR="00035702" w:rsidRPr="00AB49EE" w:rsidRDefault="00035702" w:rsidP="00035702">
                            <w:pPr>
                              <w:rPr>
                                <w:sz w:val="19"/>
                                <w:szCs w:val="19"/>
                              </w:rPr>
                            </w:pPr>
                            <w:r w:rsidRPr="00AB49EE">
                              <w:rPr>
                                <w:sz w:val="19"/>
                                <w:szCs w:val="19"/>
                              </w:rPr>
                              <w:t>*RV-A non-responder **RV-C non-responder *** RV-A and C non-responder – ICOS-I reading not avail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9669E7" w14:textId="5B0B1383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9914D" w14:textId="47BA8EF4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F7DAEF" w14:textId="298E009F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7A970A37" w14:textId="77777777" w:rsidR="00A6687F" w:rsidRPr="001D11D9" w:rsidRDefault="00A6687F" w:rsidP="00035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FE8E1" w14:textId="18B66D5B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5ADD1" w14:textId="6DD17D0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2A1FF7" w14:textId="5EA4A818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11D9" w:rsidRPr="001D11D9" w14:paraId="7286AE6E" w14:textId="77777777" w:rsidTr="00A6687F">
        <w:trPr>
          <w:gridAfter w:val="1"/>
          <w:wAfter w:w="80" w:type="dxa"/>
          <w:cantSplit/>
          <w:trHeight w:val="57"/>
          <w:jc w:val="center"/>
        </w:trPr>
        <w:tc>
          <w:tcPr>
            <w:tcW w:w="37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6B2513" w14:textId="77777777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</w:tcPr>
          <w:p w14:paraId="747A2D08" w14:textId="175625EB" w:rsidR="00A6687F" w:rsidRPr="001D11D9" w:rsidRDefault="00A6687F" w:rsidP="00035702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E71AA" w14:textId="2E62C8DD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B2DA5" w14:textId="6E00C3C2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2F731" w14:textId="34990926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nil"/>
              <w:bottom w:val="nil"/>
            </w:tcBorders>
            <w:shd w:val="clear" w:color="auto" w:fill="auto"/>
          </w:tcPr>
          <w:p w14:paraId="15A2145B" w14:textId="77777777" w:rsidR="00A6687F" w:rsidRPr="001D11D9" w:rsidRDefault="00A6687F" w:rsidP="000357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39CC9" w14:textId="021D2ECC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D2878F" w14:textId="57EEE03B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77029" w14:textId="0520D743" w:rsidR="00A6687F" w:rsidRPr="001D11D9" w:rsidRDefault="00A6687F" w:rsidP="00035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6B1CDE1" w14:textId="77777777" w:rsidR="00035702" w:rsidRPr="001D11D9" w:rsidRDefault="00035702">
      <w:pPr>
        <w:rPr>
          <w:color w:val="000000" w:themeColor="text1"/>
        </w:rPr>
      </w:pPr>
    </w:p>
    <w:sectPr w:rsidR="00035702" w:rsidRPr="001D11D9" w:rsidSect="00035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744"/>
    <w:rsid w:val="00035702"/>
    <w:rsid w:val="00105B0C"/>
    <w:rsid w:val="001D11D9"/>
    <w:rsid w:val="00333D24"/>
    <w:rsid w:val="006355E8"/>
    <w:rsid w:val="006D2E4E"/>
    <w:rsid w:val="0070478C"/>
    <w:rsid w:val="00744568"/>
    <w:rsid w:val="00814744"/>
    <w:rsid w:val="0093251F"/>
    <w:rsid w:val="00A6687F"/>
    <w:rsid w:val="00D2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84A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7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"/>
    <w:unhideWhenUsed/>
    <w:qFormat/>
    <w:rsid w:val="0081474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"/>
    <w:rsid w:val="00814744"/>
    <w:rPr>
      <w:rFonts w:eastAsiaTheme="minorEastAsia"/>
      <w:i/>
      <w:iCs/>
      <w:color w:val="44546A" w:themeColor="text2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035702"/>
    <w:rPr>
      <w:rFonts w:ascii="Times New Roman" w:hAnsi="Times New Roman"/>
      <w:b/>
      <w:lang w:eastAsia="ja-JP"/>
    </w:rPr>
  </w:style>
  <w:style w:type="paragraph" w:styleId="BodyText">
    <w:name w:val="Body Text"/>
    <w:basedOn w:val="Normal"/>
    <w:link w:val="BodyTextChar"/>
    <w:autoRedefine/>
    <w:qFormat/>
    <w:rsid w:val="00035702"/>
    <w:pPr>
      <w:spacing w:after="240"/>
    </w:pPr>
    <w:rPr>
      <w:rFonts w:ascii="Times New Roman" w:eastAsiaTheme="minorHAnsi" w:hAnsi="Times New Roman"/>
      <w:b/>
      <w:lang w:eastAsia="ja-JP"/>
    </w:rPr>
  </w:style>
  <w:style w:type="character" w:customStyle="1" w:styleId="BodyTextChar1">
    <w:name w:val="Body Text Char1"/>
    <w:basedOn w:val="DefaultParagraphFont"/>
    <w:uiPriority w:val="99"/>
    <w:semiHidden/>
    <w:rsid w:val="00035702"/>
    <w:rPr>
      <w:rFonts w:eastAsiaTheme="minorEastAsia"/>
    </w:rPr>
  </w:style>
  <w:style w:type="paragraph" w:customStyle="1" w:styleId="CaptionAbove">
    <w:name w:val="Caption Above"/>
    <w:basedOn w:val="Caption"/>
    <w:next w:val="BodyText"/>
    <w:link w:val="CaptionAboveChar"/>
    <w:uiPriority w:val="5"/>
    <w:qFormat/>
    <w:rsid w:val="00035702"/>
    <w:pPr>
      <w:keepNext/>
      <w:keepLines/>
      <w:spacing w:after="120" w:line="276" w:lineRule="auto"/>
      <w:contextualSpacing/>
      <w:jc w:val="both"/>
    </w:pPr>
    <w:rPr>
      <w:rFonts w:ascii="Times New Roman" w:eastAsiaTheme="minorHAnsi" w:hAnsi="Times New Roman"/>
      <w:b/>
      <w:i w:val="0"/>
      <w:color w:val="auto"/>
      <w:sz w:val="22"/>
      <w:szCs w:val="22"/>
      <w:lang w:val="en-AU"/>
    </w:rPr>
  </w:style>
  <w:style w:type="character" w:customStyle="1" w:styleId="CaptionAboveChar">
    <w:name w:val="Caption Above Char"/>
    <w:basedOn w:val="DefaultParagraphFont"/>
    <w:link w:val="CaptionAbove"/>
    <w:uiPriority w:val="5"/>
    <w:rsid w:val="00035702"/>
    <w:rPr>
      <w:rFonts w:ascii="Times New Roman" w:hAnsi="Times New Roman"/>
      <w:b/>
      <w:iCs/>
      <w:sz w:val="22"/>
      <w:szCs w:val="22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702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702"/>
    <w:rPr>
      <w:rFonts w:ascii="Lucida Grande" w:eastAsiaTheme="minorHAnsi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3570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Hales</dc:creator>
  <cp:keywords/>
  <dc:description/>
  <cp:lastModifiedBy>Belinda Hales</cp:lastModifiedBy>
  <cp:revision>2</cp:revision>
  <dcterms:created xsi:type="dcterms:W3CDTF">2017-10-21T02:05:00Z</dcterms:created>
  <dcterms:modified xsi:type="dcterms:W3CDTF">2017-10-21T02:05:00Z</dcterms:modified>
</cp:coreProperties>
</file>